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63965" cy="619569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965" cy="619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606030</wp:posOffset>
                </wp:positionH>
                <wp:positionV relativeFrom="paragraph">
                  <wp:posOffset>1015365</wp:posOffset>
                </wp:positionV>
                <wp:extent cx="855345" cy="24892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345" cy="248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1"/>
                                <w:szCs w:val="21"/>
                              </w:rPr>
                              <w:t>Resolvin D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7.35pt;height:19.6pt;mso-wrap-distance-left:9.05pt;mso-wrap-distance-right:9.05pt;mso-wrap-distance-top:0pt;mso-wrap-distance-bottom:0pt;margin-top:79.95pt;mso-position-vertical-relative:text;margin-left:598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Calibri" w:hAnsi="Calibri" w:cs="Calibri"/>
                          <w:b/>
                          <w:b/>
                          <w:sz w:val="21"/>
                          <w:szCs w:val="21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1"/>
                          <w:szCs w:val="21"/>
                        </w:rPr>
                        <w:t>Resolvin D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585075</wp:posOffset>
                </wp:positionH>
                <wp:positionV relativeFrom="paragraph">
                  <wp:posOffset>2099310</wp:posOffset>
                </wp:positionV>
                <wp:extent cx="855345" cy="24892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345" cy="248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1"/>
                                <w:szCs w:val="21"/>
                              </w:rPr>
                              <w:t>Resolvin D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7.35pt;height:19.6pt;mso-wrap-distance-left:9.05pt;mso-wrap-distance-right:9.05pt;mso-wrap-distance-top:0pt;mso-wrap-distance-bottom:0pt;margin-top:165.3pt;mso-position-vertical-relative:text;margin-left:597.2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1"/>
                          <w:szCs w:val="21"/>
                        </w:rPr>
                        <w:t>Resolvin D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489190</wp:posOffset>
                </wp:positionH>
                <wp:positionV relativeFrom="paragraph">
                  <wp:posOffset>3375025</wp:posOffset>
                </wp:positionV>
                <wp:extent cx="1348105" cy="24892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8105" cy="248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1"/>
                                <w:szCs w:val="21"/>
                              </w:rPr>
                              <w:t>17(R)-Resolvin D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6.15pt;height:19.6pt;mso-wrap-distance-left:9.05pt;mso-wrap-distance-right:9.05pt;mso-wrap-distance-top:0pt;mso-wrap-distance-bottom:0pt;margin-top:265.75pt;mso-position-vertical-relative:text;margin-left:589.7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1"/>
                          <w:szCs w:val="21"/>
                        </w:rPr>
                        <w:t>17(R)-Resolvin D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686675</wp:posOffset>
                </wp:positionH>
                <wp:positionV relativeFrom="paragraph">
                  <wp:posOffset>4535805</wp:posOffset>
                </wp:positionV>
                <wp:extent cx="831215" cy="24892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215" cy="248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1"/>
                                <w:szCs w:val="21"/>
                              </w:rPr>
                              <w:t>17HDoH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5.45pt;height:19.6pt;mso-wrap-distance-left:9.05pt;mso-wrap-distance-right:9.05pt;mso-wrap-distance-top:0pt;mso-wrap-distance-bottom:0pt;margin-top:357.15pt;mso-position-vertical-relative:text;margin-left:605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Calibri" w:hAnsi="Calibri" w:cs="Calibri"/>
                          <w:b/>
                          <w:b/>
                          <w:sz w:val="21"/>
                          <w:szCs w:val="21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1"/>
                          <w:szCs w:val="21"/>
                        </w:rPr>
                        <w:t>17HDoH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63965" cy="6195695"/>
            <wp:effectExtent l="0" t="0" r="0" b="0"/>
            <wp:docPr id="6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965" cy="619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7758430</wp:posOffset>
                </wp:positionH>
                <wp:positionV relativeFrom="paragraph">
                  <wp:posOffset>1167765</wp:posOffset>
                </wp:positionV>
                <wp:extent cx="855345" cy="248920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345" cy="248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1"/>
                                <w:szCs w:val="21"/>
                              </w:rPr>
                              <w:t>Resolvin D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7.35pt;height:19.6pt;mso-wrap-distance-left:9.05pt;mso-wrap-distance-right:9.05pt;mso-wrap-distance-top:0pt;mso-wrap-distance-bottom:0pt;margin-top:91.95pt;mso-position-vertical-relative:text;margin-left:610.9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Calibri" w:hAnsi="Calibri" w:cs="Calibri"/>
                          <w:b/>
                          <w:b/>
                          <w:sz w:val="21"/>
                          <w:szCs w:val="21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1"/>
                          <w:szCs w:val="21"/>
                        </w:rPr>
                        <w:t>Resolvin D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7758430</wp:posOffset>
                </wp:positionH>
                <wp:positionV relativeFrom="paragraph">
                  <wp:posOffset>3533775</wp:posOffset>
                </wp:positionV>
                <wp:extent cx="855345" cy="24892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345" cy="248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1"/>
                                <w:szCs w:val="21"/>
                              </w:rPr>
                              <w:t>Resolvin D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7.35pt;height:19.6pt;mso-wrap-distance-left:9.05pt;mso-wrap-distance-right:9.05pt;mso-wrap-distance-top:0pt;mso-wrap-distance-bottom:0pt;margin-top:278.25pt;mso-position-vertical-relative:text;margin-left:610.9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1"/>
                          <w:szCs w:val="21"/>
                        </w:rPr>
                        <w:t>Resolvin D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63965" cy="6195695"/>
            <wp:effectExtent l="0" t="0" r="0" b="0"/>
            <wp:docPr id="9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965" cy="619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412355</wp:posOffset>
                </wp:positionH>
                <wp:positionV relativeFrom="paragraph">
                  <wp:posOffset>1116965</wp:posOffset>
                </wp:positionV>
                <wp:extent cx="1348105" cy="24892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8105" cy="248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1"/>
                                <w:szCs w:val="21"/>
                              </w:rPr>
                              <w:t>17(R)-Resolvin D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6.15pt;height:19.6pt;mso-wrap-distance-left:9.05pt;mso-wrap-distance-right:9.05pt;mso-wrap-distance-top:0pt;mso-wrap-distance-bottom:0pt;margin-top:87.95pt;mso-position-vertical-relative:text;margin-left:583.6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1"/>
                          <w:szCs w:val="21"/>
                        </w:rPr>
                        <w:t>17(R)-Resolvin D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7607935</wp:posOffset>
                </wp:positionH>
                <wp:positionV relativeFrom="paragraph">
                  <wp:posOffset>3771900</wp:posOffset>
                </wp:positionV>
                <wp:extent cx="831215" cy="24892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215" cy="248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Calibri" w:hAnsi="Calibri" w:cs="Calibri"/>
                                <w:b/>
                                <w:b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1"/>
                                <w:szCs w:val="21"/>
                              </w:rPr>
                              <w:t>17HDoH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5.45pt;height:19.6pt;mso-wrap-distance-left:9.05pt;mso-wrap-distance-right:9.05pt;mso-wrap-distance-top:0pt;mso-wrap-distance-bottom:0pt;margin-top:297pt;mso-position-vertical-relative:text;margin-left:599.0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Calibri" w:hAnsi="Calibri" w:cs="Calibri"/>
                          <w:b/>
                          <w:b/>
                          <w:sz w:val="21"/>
                          <w:szCs w:val="21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1"/>
                          <w:szCs w:val="21"/>
                        </w:rPr>
                        <w:t>17HDoH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SimSun;宋体" w:cs="Verdana"/>
      <w:color w:val="auto"/>
      <w:sz w:val="20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10:25:00Z</dcterms:created>
  <dc:creator>Information Services</dc:creator>
  <dc:description/>
  <cp:keywords/>
  <dc:language>en-US</dc:language>
  <cp:lastModifiedBy>Information Services</cp:lastModifiedBy>
  <dcterms:modified xsi:type="dcterms:W3CDTF">2016-07-25T11:40:00Z</dcterms:modified>
  <cp:revision>2</cp:revision>
  <dc:subject/>
  <dc:title/>
</cp:coreProperties>
</file>